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9CC6C" w14:textId="257657D6" w:rsidR="00C0049B" w:rsidRDefault="00912BF9">
      <w:r>
        <w:t xml:space="preserve">Appendix 1 search </w:t>
      </w:r>
      <w:proofErr w:type="spellStart"/>
      <w:r>
        <w:t>strategy</w:t>
      </w:r>
      <w:proofErr w:type="spellEnd"/>
    </w:p>
    <w:p w14:paraId="4814677C" w14:textId="51D2E978" w:rsidR="00912BF9" w:rsidRDefault="00912BF9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12BF9" w14:paraId="460ECD86" w14:textId="77777777" w:rsidTr="00912BF9">
        <w:tc>
          <w:tcPr>
            <w:tcW w:w="9212" w:type="dxa"/>
          </w:tcPr>
          <w:p w14:paraId="5CB5D08E" w14:textId="74F5F028" w:rsidR="00912BF9" w:rsidRPr="00912BF9" w:rsidRDefault="00912BF9">
            <w:pPr>
              <w:rPr>
                <w:b/>
                <w:bCs/>
              </w:rPr>
            </w:pPr>
            <w:proofErr w:type="spellStart"/>
            <w:r w:rsidRPr="00912BF9">
              <w:rPr>
                <w:b/>
                <w:bCs/>
              </w:rPr>
              <w:t>Pubmed</w:t>
            </w:r>
            <w:proofErr w:type="spellEnd"/>
          </w:p>
        </w:tc>
      </w:tr>
      <w:tr w:rsidR="00912BF9" w:rsidRPr="00912BF9" w14:paraId="3AD37175" w14:textId="77777777" w:rsidTr="00912BF9">
        <w:tc>
          <w:tcPr>
            <w:tcW w:w="9212" w:type="dxa"/>
          </w:tcPr>
          <w:p w14:paraId="40EF63C6" w14:textId="70D331C3" w:rsidR="00912BF9" w:rsidRPr="00912BF9" w:rsidRDefault="00912BF9">
            <w:pPr>
              <w:rPr>
                <w:sz w:val="16"/>
                <w:szCs w:val="16"/>
                <w:lang w:val="en-GB"/>
              </w:rPr>
            </w:pPr>
            <w:r w:rsidRPr="00912BF9">
              <w:rPr>
                <w:sz w:val="16"/>
                <w:szCs w:val="16"/>
                <w:lang w:val="en-GB"/>
              </w:rPr>
              <w:t xml:space="preserve">‘‘collaboration AND </w:t>
            </w:r>
            <w:proofErr w:type="spellStart"/>
            <w:r w:rsidRPr="00912BF9">
              <w:rPr>
                <w:sz w:val="16"/>
                <w:szCs w:val="16"/>
                <w:lang w:val="en-GB"/>
              </w:rPr>
              <w:t>intraprofessional</w:t>
            </w:r>
            <w:proofErr w:type="spellEnd"/>
            <w:r w:rsidRPr="00912BF9">
              <w:rPr>
                <w:sz w:val="16"/>
                <w:szCs w:val="16"/>
                <w:lang w:val="en-GB"/>
              </w:rPr>
              <w:t xml:space="preserve"> AND education AND primary care OR general practitioners, AND secondary care OR specialists, AND postgraduate''</w:t>
            </w:r>
          </w:p>
        </w:tc>
      </w:tr>
      <w:tr w:rsidR="00912BF9" w:rsidRPr="00912BF9" w14:paraId="7D4356E5" w14:textId="77777777" w:rsidTr="00912BF9">
        <w:tc>
          <w:tcPr>
            <w:tcW w:w="9212" w:type="dxa"/>
          </w:tcPr>
          <w:p w14:paraId="498137B7" w14:textId="033E5A1D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'((((("Education, Medical, Graduate"[Mesh] AND "Education, Medical, Continuing"[Mesh]) OR ( "Education, Medical/methods"[Mesh] OR "Education, Medical/organization and administration"[Mesh] ))) AND (((("Medical Staff, Hospital"[Mesh]) OR "Hospitalists"[Mesh]) OR "Hospital Medicine"[Mesh]) AND "Physicians"[Mesh])) AND ((((("Physicians, Family"[Mesh]) OR "Family Practice"[Mesh]) OR "General Practice"[Mesh]) OR "General Practitioners"[Mesh]) OR "Primary Health Care"[Mesh])) AND (("Intersectoral Collaboration"[Mesh]) OR "Global Health"[Mesh])''</w:t>
            </w:r>
          </w:p>
        </w:tc>
      </w:tr>
      <w:tr w:rsidR="00912BF9" w:rsidRPr="00912BF9" w14:paraId="58AAE479" w14:textId="77777777" w:rsidTr="00912BF9">
        <w:tc>
          <w:tcPr>
            <w:tcW w:w="9212" w:type="dxa"/>
          </w:tcPr>
          <w:p w14:paraId="69F78B60" w14:textId="4CE27FDC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collabor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AND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educ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42294C7B" w14:textId="77777777" w:rsidTr="00912BF9">
        <w:tc>
          <w:tcPr>
            <w:tcW w:w="9212" w:type="dxa"/>
          </w:tcPr>
          <w:p w14:paraId="76A20F13" w14:textId="63BB76E3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((((((("Education, Medical, Graduate"[Mesh]) OR ("Internship and Residency"[Mesh]) AND "Education, Medical, Continuing"[Mesh]) OR ( "Education, Medical/methods"[Mesh] OR "Education, Medical/organization and administration"[Mesh] ))) AND (((("Medical Staff, Hospital"[Mesh]) OR "Hospitalists"[Mesh]) OR "Hospital Medicine"[Mesh]) AND "Physicians"[Mesh])) AND ((((("Physicians, Family"[Mesh]) OR "Family Practice"[Mesh]) OR "General Practice"[Mesh]) OR "General Practitioners"[Mesh]) OR "Primary Health Care"[Mesh])) AND (("Intersectoral Collaboration"[Mesh])''</w:t>
            </w:r>
          </w:p>
        </w:tc>
      </w:tr>
      <w:tr w:rsidR="00912BF9" w:rsidRPr="00912BF9" w14:paraId="732F6123" w14:textId="77777777" w:rsidTr="00912BF9">
        <w:tc>
          <w:tcPr>
            <w:tcW w:w="9212" w:type="dxa"/>
          </w:tcPr>
          <w:p w14:paraId="3BF64E87" w14:textId="399F5455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'''((((("Education, Medical, Graduate"[Mesh] AND "Education, Medical, Continuing"[Mesh]) OR ( "Education, Medical/methods"[Mesh] OR "Education, Medical/organization and administration"[Mesh] ))) AND (((("Medical Staff, Hospital"[Mesh]) OR "Hospitalists"[Mesh]) OR "Hospital Medicine"[Mesh]) AND "Physicians"[Mesh])) AND ((((("Physicians, Family"[Mesh]) OR "Family Practice"[Mesh]) OR "General Practice"[Mesh]) OR "General Practitioners"[Mesh]) OR "Primary Health Care"[Mesh])) AND (("Intersectoral Collaboration"[Mesh]) OR "Global Health"[Mesh])''</w:t>
            </w:r>
          </w:p>
        </w:tc>
      </w:tr>
      <w:tr w:rsidR="00912BF9" w:rsidRPr="00912BF9" w14:paraId="252027BB" w14:textId="77777777" w:rsidTr="00912BF9">
        <w:tc>
          <w:tcPr>
            <w:tcW w:w="9212" w:type="dxa"/>
          </w:tcPr>
          <w:p w14:paraId="70D48C88" w14:textId="38B8EF5A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(((((((("Education, Medical, Graduate"[Mesh]) OR ("Internship and Residency"[Mesh]) AND "Education, Medical, Continuing"[Mesh]) OR ( "Education, Medical/methods"[Mesh] OR "Education, Medical/organization and administration"[Mesh] ))) AND (((("Medical Staff, Hospital"[Mesh]) OR "Hospitalists"[Mesh]) OR "Hospital Medicine"[Mesh]) AND "Physicians"[Mesh])) AND ((((("Physicians, Family"[Mesh]) OR "Family Practice"[Mesh]) OR "General Practice"[Mesh]) OR "General Practitioners"[Mesh]) OR "Primary Health Care"[Mesh])) AND ((("Cooperative Behavior"[Mesh]) OR ("Intersectoral Collaboration"[Mesh]) OR ("Global Health"[Mesh])))''</w:t>
            </w:r>
          </w:p>
        </w:tc>
      </w:tr>
      <w:tr w:rsidR="00912BF9" w:rsidRPr="00912BF9" w14:paraId="02BF3E55" w14:textId="77777777" w:rsidTr="00912BF9">
        <w:tc>
          <w:tcPr>
            <w:tcW w:w="9212" w:type="dxa"/>
          </w:tcPr>
          <w:p w14:paraId="04B73029" w14:textId="5F3CB544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'((((((("Education, Medical, Graduate"[Mesh]) OR ("Internship and Residency"[Mesh]) AND "Education, Medical, Continuing"[Mesh]) OR ( "Education, Medical/methods"[Mesh] OR "Education, Medical/organization and administration"[Mesh] ))) AND (((("Medical Staff, Hospital"[Mesh]) OR "Hospitalists"[Mesh]) OR "Hospital Medicine"[Mesh]) AND "Physicians"[Mesh])) AND ((((("Physicians, Family"[Mesh]) OR "Family Practice"[Mesh]) OR "General Practice"[Mesh]) OR "General Practitioners"[Mesh]) OR "Primary Health Care"[Mesh])) AND (("Intersectoral Collaboration"[Mesh]) ''</w:t>
            </w:r>
          </w:p>
        </w:tc>
      </w:tr>
      <w:tr w:rsidR="00912BF9" w:rsidRPr="00912BF9" w14:paraId="6B35E68D" w14:textId="77777777" w:rsidTr="00912BF9">
        <w:tc>
          <w:tcPr>
            <w:tcW w:w="9212" w:type="dxa"/>
          </w:tcPr>
          <w:p w14:paraId="2C163682" w14:textId="10F4E4F8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educ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246FA455" w14:textId="77777777" w:rsidTr="00912BF9">
        <w:tc>
          <w:tcPr>
            <w:tcW w:w="9212" w:type="dxa"/>
          </w:tcPr>
          <w:p w14:paraId="7C9CBF9B" w14:textId="6DEC7691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learning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11C27444" w14:textId="77777777" w:rsidTr="00912BF9">
        <w:tc>
          <w:tcPr>
            <w:tcW w:w="9212" w:type="dxa"/>
          </w:tcPr>
          <w:p w14:paraId="557201F8" w14:textId="008187E5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collabor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AND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educ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1E273A7B" w14:textId="77777777" w:rsidTr="00912BF9">
        <w:tc>
          <w:tcPr>
            <w:tcW w:w="9212" w:type="dxa"/>
          </w:tcPr>
          <w:p w14:paraId="23661458" w14:textId="57D28D10" w:rsidR="00912BF9" w:rsidRPr="00912BF9" w:rsidRDefault="00912BF9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12BF9">
              <w:rPr>
                <w:rFonts w:ascii="Calibri" w:eastAsia="Calibri" w:hAnsi="Calibri" w:cs="Times New Roman"/>
                <w:b/>
                <w:bCs/>
                <w:lang w:val="en-GB"/>
              </w:rPr>
              <w:t>Cochrane Library search</w:t>
            </w:r>
            <w:r w:rsidRPr="00912BF9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 </w:t>
            </w: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                 </w:t>
            </w:r>
            <w:r w:rsidR="00BA5607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</w:t>
            </w:r>
            <w:r w:rsidRPr="00912BF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filter: </w:t>
            </w:r>
            <w:r w:rsidRPr="00912BF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ublication Year from 2012 to 2017</w:t>
            </w:r>
          </w:p>
        </w:tc>
      </w:tr>
      <w:tr w:rsidR="00912BF9" w:rsidRPr="00912BF9" w14:paraId="74EFADE7" w14:textId="77777777" w:rsidTr="00912BF9">
        <w:tc>
          <w:tcPr>
            <w:tcW w:w="9212" w:type="dxa"/>
          </w:tcPr>
          <w:p w14:paraId="2C027282" w14:textId="7FA3ACE4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AND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educ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3F0FFD64" w14:textId="77777777" w:rsidTr="00912BF9">
        <w:tc>
          <w:tcPr>
            <w:tcW w:w="9212" w:type="dxa"/>
          </w:tcPr>
          <w:p w14:paraId="1F8B5386" w14:textId="5A962DDF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0CCDBD26" w14:textId="77777777" w:rsidTr="00912BF9">
        <w:tc>
          <w:tcPr>
            <w:tcW w:w="9212" w:type="dxa"/>
          </w:tcPr>
          <w:p w14:paraId="7744285F" w14:textId="00CF60E1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collabor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AND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interven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7DF06581" w14:textId="77777777" w:rsidTr="00912BF9">
        <w:tc>
          <w:tcPr>
            <w:tcW w:w="9212" w:type="dxa"/>
          </w:tcPr>
          <w:p w14:paraId="0672D209" w14:textId="31F4FF53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collabor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 xml:space="preserve"> AND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education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</w:rPr>
              <w:t>''</w:t>
            </w:r>
          </w:p>
        </w:tc>
      </w:tr>
      <w:tr w:rsidR="00912BF9" w:rsidRPr="00912BF9" w14:paraId="0982127C" w14:textId="77777777" w:rsidTr="00912BF9">
        <w:tc>
          <w:tcPr>
            <w:tcW w:w="9212" w:type="dxa"/>
          </w:tcPr>
          <w:p w14:paraId="0BF32293" w14:textId="7CB2D054" w:rsidR="00912BF9" w:rsidRPr="00912BF9" w:rsidRDefault="00912BF9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912BF9">
              <w:rPr>
                <w:rFonts w:ascii="Calibri" w:eastAsia="Calibri" w:hAnsi="Calibri" w:cs="Times New Roman"/>
                <w:b/>
                <w:bCs/>
                <w:lang w:val="en-GB"/>
              </w:rPr>
              <w:t>CINAHL</w:t>
            </w:r>
            <w:r w:rsidRPr="00912BF9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                       </w:t>
            </w:r>
            <w:r w:rsidR="00BA5607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                         </w:t>
            </w:r>
            <w:r w:rsidRPr="00912BF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filter: </w:t>
            </w:r>
            <w:r w:rsidRPr="00912BF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ublished date 2012 - 2017, Exclude MEDLINE records</w:t>
            </w:r>
          </w:p>
        </w:tc>
      </w:tr>
      <w:tr w:rsidR="00912BF9" w:rsidRPr="00912BF9" w14:paraId="105DD0F2" w14:textId="77777777" w:rsidTr="00912BF9">
        <w:tc>
          <w:tcPr>
            <w:tcW w:w="9212" w:type="dxa"/>
          </w:tcPr>
          <w:p w14:paraId="1663DE8F" w14:textId="38C76EDC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collaboration AND 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education'' AND (''postgraduate OR residents")''</w:t>
            </w:r>
          </w:p>
        </w:tc>
      </w:tr>
      <w:tr w:rsidR="00912BF9" w:rsidRPr="00912BF9" w14:paraId="37FB8C57" w14:textId="77777777" w:rsidTr="00912BF9">
        <w:tc>
          <w:tcPr>
            <w:tcW w:w="9212" w:type="dxa"/>
          </w:tcPr>
          <w:p w14:paraId="3C4180EB" w14:textId="6237FF43" w:rsidR="00912BF9" w:rsidRPr="00912BF9" w:rsidRDefault="00912BF9">
            <w:pPr>
              <w:rPr>
                <w:lang w:val="en-GB"/>
              </w:rPr>
            </w:pPr>
            <w:proofErr w:type="spellStart"/>
            <w:r w:rsidRPr="00912BF9">
              <w:rPr>
                <w:rFonts w:ascii="Calibri" w:eastAsia="Calibri" w:hAnsi="Calibri" w:cs="Times New Roman"/>
                <w:b/>
                <w:bCs/>
                <w:lang w:val="en-GB"/>
              </w:rPr>
              <w:t>PsychINFO</w:t>
            </w:r>
            <w:proofErr w:type="spellEnd"/>
            <w:r w:rsidRPr="00912BF9">
              <w:rPr>
                <w:rFonts w:ascii="Calibri" w:eastAsia="Calibri" w:hAnsi="Calibri" w:cs="Times New Roman"/>
                <w:b/>
                <w:bCs/>
                <w:lang w:val="en-GB"/>
              </w:rPr>
              <w:t xml:space="preserve">           </w:t>
            </w:r>
            <w:r w:rsidRPr="00912BF9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            </w:t>
            </w:r>
            <w:r w:rsidR="00BA5607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 xml:space="preserve">                                  </w:t>
            </w:r>
            <w:r w:rsidRPr="00912BF9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filter: </w:t>
            </w:r>
            <w:r w:rsidRPr="00912BF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ublication Year from 2012 to current</w:t>
            </w:r>
          </w:p>
        </w:tc>
      </w:tr>
      <w:tr w:rsidR="00912BF9" w:rsidRPr="00912BF9" w14:paraId="68873661" w14:textId="77777777" w:rsidTr="00912BF9">
        <w:tc>
          <w:tcPr>
            <w:tcW w:w="9212" w:type="dxa"/>
          </w:tcPr>
          <w:p w14:paraId="3EB60915" w14:textId="047F27FB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collaboration and education and (graduate physicians or residents)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title, abstract, heading word, table of contents, key concepts, original title, tests &amp; measures]''</w:t>
            </w:r>
          </w:p>
        </w:tc>
      </w:tr>
      <w:tr w:rsidR="00912BF9" w:rsidRPr="00912BF9" w14:paraId="1CA154D0" w14:textId="77777777" w:rsidTr="00912BF9">
        <w:tc>
          <w:tcPr>
            <w:tcW w:w="9212" w:type="dxa"/>
          </w:tcPr>
          <w:p w14:paraId="5319B77F" w14:textId="614E4F49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(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education and (postgraduates or residents)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title, abstract, heading word, table of contents, key concepts, original title, tests &amp; measures]''</w:t>
            </w:r>
          </w:p>
        </w:tc>
      </w:tr>
      <w:tr w:rsidR="00912BF9" w:rsidRPr="00912BF9" w14:paraId="1AAD2632" w14:textId="77777777" w:rsidTr="00912BF9">
        <w:tc>
          <w:tcPr>
            <w:tcW w:w="9212" w:type="dxa"/>
          </w:tcPr>
          <w:p w14:paraId="57D4D2F0" w14:textId="66DDD6FE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'collaboration and intervention''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title, abstract, heading word, table of contents, key concepts, original title, tests &amp; measures]''</w:t>
            </w:r>
          </w:p>
        </w:tc>
      </w:tr>
      <w:tr w:rsidR="00912BF9" w:rsidRPr="00912BF9" w14:paraId="1EDBE91A" w14:textId="77777777" w:rsidTr="00912BF9">
        <w:tc>
          <w:tcPr>
            <w:tcW w:w="9212" w:type="dxa"/>
          </w:tcPr>
          <w:p w14:paraId="10E79215" w14:textId="5D02F93C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'collaboration and intervention and (postgraduates or residents)''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title, abstract, heading word, table of contents, key concepts, original title, tests &amp; measures]''</w:t>
            </w:r>
          </w:p>
        </w:tc>
      </w:tr>
      <w:tr w:rsidR="00912BF9" w:rsidRPr="00912BF9" w14:paraId="34FFD36D" w14:textId="77777777" w:rsidTr="00912BF9">
        <w:tc>
          <w:tcPr>
            <w:tcW w:w="9212" w:type="dxa"/>
          </w:tcPr>
          <w:p w14:paraId="554AE353" w14:textId="5B5746B1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'collaboration and intervention''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title, abstract, heading word, table of contents, key concepts, original title, tests &amp; measures]''</w:t>
            </w:r>
          </w:p>
        </w:tc>
      </w:tr>
      <w:tr w:rsidR="00912BF9" w:rsidRPr="00912BF9" w14:paraId="368FD9F8" w14:textId="77777777" w:rsidTr="00912BF9">
        <w:tc>
          <w:tcPr>
            <w:tcW w:w="9212" w:type="dxa"/>
          </w:tcPr>
          <w:p w14:paraId="3E6151E7" w14:textId="5E69B017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('collaboration and intervention and (postgraduates or residents)''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title, abstract, heading word, table of contents, key concepts, original title, tests &amp; measures]''</w:t>
            </w:r>
          </w:p>
        </w:tc>
      </w:tr>
      <w:tr w:rsidR="00912BF9" w:rsidRPr="00912BF9" w14:paraId="17C51AEE" w14:textId="77777777" w:rsidTr="00912BF9">
        <w:tc>
          <w:tcPr>
            <w:tcW w:w="9212" w:type="dxa"/>
          </w:tcPr>
          <w:p w14:paraId="4F5555B0" w14:textId="3598CA0D" w:rsidR="00912BF9" w:rsidRPr="00912BF9" w:rsidRDefault="00912BF9">
            <w:pPr>
              <w:rPr>
                <w:lang w:val="en-GB"/>
              </w:rPr>
            </w:pPr>
            <w:r w:rsidRPr="00912BF9">
              <w:rPr>
                <w:b/>
                <w:bCs/>
                <w:lang w:val="en-GB"/>
              </w:rPr>
              <w:t xml:space="preserve">ERIC      </w:t>
            </w:r>
            <w:r w:rsidRPr="00912BF9">
              <w:rPr>
                <w:lang w:val="en-GB"/>
              </w:rPr>
              <w:t xml:space="preserve">           </w:t>
            </w:r>
            <w:r w:rsidR="00BA5607">
              <w:rPr>
                <w:lang w:val="en-GB"/>
              </w:rPr>
              <w:t xml:space="preserve">                                       </w:t>
            </w:r>
            <w:r w:rsidRPr="00912BF9">
              <w:rPr>
                <w:lang w:val="en-GB"/>
              </w:rPr>
              <w:t xml:space="preserve"> </w:t>
            </w:r>
            <w:r w:rsidRPr="00912BF9">
              <w:rPr>
                <w:sz w:val="18"/>
                <w:szCs w:val="18"/>
                <w:lang w:val="en-GB"/>
              </w:rPr>
              <w:t xml:space="preserve">filter: </w:t>
            </w:r>
            <w:r w:rsidRPr="00912BF9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ublication Year from 2012 to current</w:t>
            </w:r>
          </w:p>
        </w:tc>
      </w:tr>
      <w:tr w:rsidR="00912BF9" w:rsidRPr="00912BF9" w14:paraId="312C6BD3" w14:textId="77777777" w:rsidTr="00912BF9">
        <w:tc>
          <w:tcPr>
            <w:tcW w:w="9212" w:type="dxa"/>
          </w:tcPr>
          <w:p w14:paraId="376823A6" w14:textId="3E431B58" w:rsidR="00912BF9" w:rsidRPr="00912BF9" w:rsidRDefault="00912BF9">
            <w:pPr>
              <w:rPr>
                <w:lang w:val="en-GB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(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Intraprofessional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collaboration and education and (graduate physicians or residents)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abstract, title, heading word, identifiers]''</w:t>
            </w:r>
          </w:p>
        </w:tc>
      </w:tr>
      <w:tr w:rsidR="00912BF9" w:rsidRPr="00912BF9" w14:paraId="4902F232" w14:textId="77777777" w:rsidTr="00912BF9">
        <w:tc>
          <w:tcPr>
            <w:tcW w:w="9212" w:type="dxa"/>
          </w:tcPr>
          <w:p w14:paraId="0C699196" w14:textId="0387A78F" w:rsidR="00912BF9" w:rsidRPr="002F6412" w:rsidRDefault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(collaboration and intervention and (postgraduates or residents) and education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abstract, title, heading word, identifiers]''</w:t>
            </w:r>
          </w:p>
        </w:tc>
      </w:tr>
      <w:tr w:rsidR="00912BF9" w:rsidRPr="00912BF9" w14:paraId="26FC0951" w14:textId="77777777" w:rsidTr="00912BF9">
        <w:tc>
          <w:tcPr>
            <w:tcW w:w="9212" w:type="dxa"/>
          </w:tcPr>
          <w:p w14:paraId="221BFE6B" w14:textId="0076FAB5" w:rsidR="00912BF9" w:rsidRPr="002F6412" w:rsidRDefault="00912BF9" w:rsidP="00912BF9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'(collaboration and intervention and education).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. [</w:t>
            </w:r>
            <w:proofErr w:type="spellStart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mp</w:t>
            </w:r>
            <w:proofErr w:type="spellEnd"/>
            <w:r w:rsidRPr="002F6412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=abstract, title, heading word, identifiers]''</w:t>
            </w:r>
          </w:p>
        </w:tc>
      </w:tr>
    </w:tbl>
    <w:p w14:paraId="2353903D" w14:textId="57D1405C" w:rsidR="00912BF9" w:rsidRPr="00912BF9" w:rsidRDefault="00912BF9">
      <w:pPr>
        <w:rPr>
          <w:lang w:val="en-GB"/>
        </w:rPr>
      </w:pPr>
    </w:p>
    <w:sectPr w:rsidR="00912BF9" w:rsidRPr="00912BF9" w:rsidSect="00912B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F9"/>
    <w:rsid w:val="00912BF9"/>
    <w:rsid w:val="00AB3F5A"/>
    <w:rsid w:val="00BA5607"/>
    <w:rsid w:val="00C0049B"/>
    <w:rsid w:val="00D158FA"/>
    <w:rsid w:val="00DD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3ECF6"/>
  <w15:chartTrackingRefBased/>
  <w15:docId w15:val="{92CC4362-3EE9-4DC9-8DE4-3A9C1A6F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04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Gemiddeldraster1-accent11">
    <w:name w:val="Gemiddeld raster 1 - accent 11"/>
    <w:basedOn w:val="Standaardtabel"/>
    <w:next w:val="Gemiddeldraster1-accent1"/>
    <w:uiPriority w:val="67"/>
    <w:rsid w:val="00912BF9"/>
    <w:pPr>
      <w:spacing w:after="0" w:line="240" w:lineRule="auto"/>
    </w:pPr>
    <w:rPr>
      <w:rFonts w:eastAsia="MS Mincho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Gemiddeldraster1-accent1">
    <w:name w:val="Medium Grid 1 Accent 1"/>
    <w:basedOn w:val="Standaardtabel"/>
    <w:uiPriority w:val="67"/>
    <w:semiHidden/>
    <w:unhideWhenUsed/>
    <w:rsid w:val="00912BF9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elraster">
    <w:name w:val="Table Grid"/>
    <w:basedOn w:val="Standaardtabel"/>
    <w:uiPriority w:val="59"/>
    <w:rsid w:val="00912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B8348-1A32-4878-A10E-8E9BBEA3B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08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Marijn</dc:creator>
  <cp:keywords/>
  <dc:description/>
  <cp:lastModifiedBy>Janssen, Marijn</cp:lastModifiedBy>
  <cp:revision>2</cp:revision>
  <dcterms:created xsi:type="dcterms:W3CDTF">2022-08-26T08:37:00Z</dcterms:created>
  <dcterms:modified xsi:type="dcterms:W3CDTF">2022-08-26T08:58:00Z</dcterms:modified>
</cp:coreProperties>
</file>